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0ED6A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3380D4AC" w14:textId="77777777" w:rsidR="00250466" w:rsidRPr="00C44547" w:rsidRDefault="00250466" w:rsidP="00250466">
      <w:pPr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r>
        <w:rPr>
          <w:rFonts w:ascii="Times New Roman" w:hAnsi="Times New Roman" w:cs="Times New Roman"/>
          <w:b/>
          <w:bCs/>
          <w:sz w:val="24"/>
          <w:szCs w:val="24"/>
        </w:rPr>
        <w:t>STAMP-based s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>igh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>oderate-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 xml:space="preserve">isk wards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 xml:space="preserve"> 201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202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5"/>
        <w:gridCol w:w="1766"/>
        <w:gridCol w:w="2065"/>
        <w:gridCol w:w="1915"/>
        <w:gridCol w:w="1915"/>
      </w:tblGrid>
      <w:tr w:rsidR="00250466" w14:paraId="3E88D696" w14:textId="77777777" w:rsidTr="00BE2461">
        <w:tc>
          <w:tcPr>
            <w:tcW w:w="1000" w:type="pct"/>
          </w:tcPr>
          <w:p w14:paraId="706BAA2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922" w:type="pct"/>
          </w:tcPr>
          <w:p w14:paraId="6D6C0BB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Ward No.</w:t>
            </w:r>
          </w:p>
        </w:tc>
        <w:tc>
          <w:tcPr>
            <w:tcW w:w="1078" w:type="pct"/>
          </w:tcPr>
          <w:p w14:paraId="650B1C8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GP/NP</w:t>
            </w:r>
          </w:p>
        </w:tc>
        <w:tc>
          <w:tcPr>
            <w:tcW w:w="1000" w:type="pct"/>
          </w:tcPr>
          <w:p w14:paraId="7651B91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1000" w:type="pct"/>
          </w:tcPr>
          <w:p w14:paraId="38375A1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</w:tr>
      <w:tr w:rsidR="00250466" w14:paraId="316D056A" w14:textId="77777777" w:rsidTr="00BE2461">
        <w:tc>
          <w:tcPr>
            <w:tcW w:w="1000" w:type="pct"/>
          </w:tcPr>
          <w:p w14:paraId="229D205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922" w:type="pct"/>
          </w:tcPr>
          <w:p w14:paraId="00EEA05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8" w:type="pct"/>
          </w:tcPr>
          <w:p w14:paraId="5D8B0C2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hatyad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3A5E952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Mugu</w:t>
            </w:r>
            <w:proofErr w:type="spellEnd"/>
          </w:p>
        </w:tc>
        <w:tc>
          <w:tcPr>
            <w:tcW w:w="1000" w:type="pct"/>
          </w:tcPr>
          <w:p w14:paraId="598DD68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rnali</w:t>
            </w:r>
            <w:proofErr w:type="spellEnd"/>
          </w:p>
        </w:tc>
      </w:tr>
      <w:tr w:rsidR="00250466" w14:paraId="26B6F834" w14:textId="77777777" w:rsidTr="00BE2461">
        <w:tc>
          <w:tcPr>
            <w:tcW w:w="1000" w:type="pct"/>
          </w:tcPr>
          <w:p w14:paraId="3E7588B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3E0A290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8" w:type="pct"/>
          </w:tcPr>
          <w:p w14:paraId="26D4978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hatyad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44C619C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Mugu</w:t>
            </w:r>
            <w:proofErr w:type="spellEnd"/>
          </w:p>
        </w:tc>
        <w:tc>
          <w:tcPr>
            <w:tcW w:w="1000" w:type="pct"/>
          </w:tcPr>
          <w:p w14:paraId="7ED75A7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rnali</w:t>
            </w:r>
            <w:proofErr w:type="spellEnd"/>
          </w:p>
        </w:tc>
      </w:tr>
      <w:tr w:rsidR="00250466" w14:paraId="159F8470" w14:textId="77777777" w:rsidTr="00BE2461">
        <w:tc>
          <w:tcPr>
            <w:tcW w:w="1000" w:type="pct"/>
          </w:tcPr>
          <w:p w14:paraId="545C9C5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7FE75B7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pct"/>
          </w:tcPr>
          <w:p w14:paraId="69AD19E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udhinand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30C8ABB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ajura</w:t>
            </w:r>
            <w:proofErr w:type="spellEnd"/>
          </w:p>
        </w:tc>
        <w:tc>
          <w:tcPr>
            <w:tcW w:w="1000" w:type="pct"/>
          </w:tcPr>
          <w:p w14:paraId="1D7110D5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6595F81D" w14:textId="77777777" w:rsidTr="00BE2461">
        <w:tc>
          <w:tcPr>
            <w:tcW w:w="1000" w:type="pct"/>
          </w:tcPr>
          <w:p w14:paraId="23A873F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1076665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8" w:type="pct"/>
          </w:tcPr>
          <w:p w14:paraId="2940B84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udhinand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32EA36C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ajur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</w:tcPr>
          <w:p w14:paraId="5E43AEC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597B7A9A" w14:textId="77777777" w:rsidTr="00BE2461">
        <w:tc>
          <w:tcPr>
            <w:tcW w:w="1000" w:type="pct"/>
          </w:tcPr>
          <w:p w14:paraId="455C643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047DC9E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pct"/>
          </w:tcPr>
          <w:p w14:paraId="68B8868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udhinand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0A0DC56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ajura</w:t>
            </w:r>
            <w:proofErr w:type="spellEnd"/>
          </w:p>
        </w:tc>
        <w:tc>
          <w:tcPr>
            <w:tcW w:w="1000" w:type="pct"/>
          </w:tcPr>
          <w:p w14:paraId="4D5BE56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3B55D9E3" w14:textId="77777777" w:rsidTr="00BE2461">
        <w:tc>
          <w:tcPr>
            <w:tcW w:w="1000" w:type="pct"/>
          </w:tcPr>
          <w:p w14:paraId="711B40E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3D95F1C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8" w:type="pct"/>
          </w:tcPr>
          <w:p w14:paraId="3C683B2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himdatt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05B1157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7590493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3F903C73" w14:textId="77777777" w:rsidTr="00BE2461">
        <w:tc>
          <w:tcPr>
            <w:tcW w:w="1000" w:type="pct"/>
          </w:tcPr>
          <w:p w14:paraId="6794ACB5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Moderat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922" w:type="pct"/>
          </w:tcPr>
          <w:p w14:paraId="4DB2946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pct"/>
          </w:tcPr>
          <w:p w14:paraId="56F384B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Himal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57381A4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ajura</w:t>
            </w:r>
            <w:proofErr w:type="spellEnd"/>
          </w:p>
        </w:tc>
        <w:tc>
          <w:tcPr>
            <w:tcW w:w="1000" w:type="pct"/>
          </w:tcPr>
          <w:p w14:paraId="1E550AE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0A2A7373" w14:textId="77777777" w:rsidTr="00BE2461">
        <w:tc>
          <w:tcPr>
            <w:tcW w:w="1000" w:type="pct"/>
          </w:tcPr>
          <w:p w14:paraId="1B6BDD4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1414839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8" w:type="pct"/>
          </w:tcPr>
          <w:p w14:paraId="72085A4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himdatt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457BE7E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3D7D477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197FB6A2" w14:textId="77777777" w:rsidTr="00BE2461">
        <w:tc>
          <w:tcPr>
            <w:tcW w:w="1000" w:type="pct"/>
          </w:tcPr>
          <w:p w14:paraId="199BBB8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0674E43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8" w:type="pct"/>
          </w:tcPr>
          <w:p w14:paraId="4D64974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edkot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270B811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7F63249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09E6AA08" w14:textId="77777777" w:rsidTr="00BE2461">
        <w:tc>
          <w:tcPr>
            <w:tcW w:w="1000" w:type="pct"/>
          </w:tcPr>
          <w:p w14:paraId="538E2F6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10BD785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pct"/>
          </w:tcPr>
          <w:p w14:paraId="4FBF112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edkot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7001D3B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112314E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58A93991" w14:textId="77777777" w:rsidTr="00BE2461">
        <w:tc>
          <w:tcPr>
            <w:tcW w:w="1000" w:type="pct"/>
          </w:tcPr>
          <w:p w14:paraId="7115B7E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693C8E8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8" w:type="pct"/>
          </w:tcPr>
          <w:p w14:paraId="5333BB4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klaphant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02A3CF5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6156C3F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49AC2925" w14:textId="77777777" w:rsidTr="00BE2461">
        <w:tc>
          <w:tcPr>
            <w:tcW w:w="1000" w:type="pct"/>
          </w:tcPr>
          <w:p w14:paraId="6F12682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3032C9B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pct"/>
          </w:tcPr>
          <w:p w14:paraId="2771E6D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rishnap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57B2CDF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0194EF4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7509FE66" w14:textId="77777777" w:rsidTr="00BE2461">
        <w:tc>
          <w:tcPr>
            <w:tcW w:w="1000" w:type="pct"/>
          </w:tcPr>
          <w:p w14:paraId="6CB34CA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3591852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8" w:type="pct"/>
          </w:tcPr>
          <w:p w14:paraId="2AAE1032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unarbas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72B01EA2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nchanpur</w:t>
            </w:r>
            <w:proofErr w:type="spellEnd"/>
          </w:p>
        </w:tc>
        <w:tc>
          <w:tcPr>
            <w:tcW w:w="1000" w:type="pct"/>
          </w:tcPr>
          <w:p w14:paraId="6994303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2A333B42" w14:textId="77777777" w:rsidTr="00BE2461">
        <w:tc>
          <w:tcPr>
            <w:tcW w:w="1000" w:type="pct"/>
          </w:tcPr>
          <w:p w14:paraId="1B71822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6C9A9F4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pct"/>
          </w:tcPr>
          <w:p w14:paraId="02DD5ED5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Godawar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018BC48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6A0057B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1839BD25" w14:textId="77777777" w:rsidTr="00BE2461">
        <w:tc>
          <w:tcPr>
            <w:tcW w:w="1000" w:type="pct"/>
          </w:tcPr>
          <w:p w14:paraId="0A7529E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4BD504A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pct"/>
          </w:tcPr>
          <w:p w14:paraId="461FE83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Dhangad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Upamaha</w:t>
            </w:r>
            <w:proofErr w:type="spellEnd"/>
          </w:p>
        </w:tc>
        <w:tc>
          <w:tcPr>
            <w:tcW w:w="1000" w:type="pct"/>
          </w:tcPr>
          <w:p w14:paraId="511D2BC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67252CE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2ECDED77" w14:textId="77777777" w:rsidTr="00BE2461">
        <w:tc>
          <w:tcPr>
            <w:tcW w:w="1000" w:type="pct"/>
          </w:tcPr>
          <w:p w14:paraId="7A19F2A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507E018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8" w:type="pct"/>
          </w:tcPr>
          <w:p w14:paraId="0D0E49D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Dhangad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Upamaha</w:t>
            </w:r>
            <w:proofErr w:type="spellEnd"/>
          </w:p>
        </w:tc>
        <w:tc>
          <w:tcPr>
            <w:tcW w:w="1000" w:type="pct"/>
          </w:tcPr>
          <w:p w14:paraId="7833080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58C8EA3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550BD250" w14:textId="77777777" w:rsidTr="00BE2461">
        <w:tc>
          <w:tcPr>
            <w:tcW w:w="1000" w:type="pct"/>
          </w:tcPr>
          <w:p w14:paraId="2D1BAB8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198FFD7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pct"/>
          </w:tcPr>
          <w:p w14:paraId="43FC54A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Gaurigang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4248D6B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7F615BC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32FFF0FB" w14:textId="77777777" w:rsidTr="00BE2461">
        <w:tc>
          <w:tcPr>
            <w:tcW w:w="1000" w:type="pct"/>
          </w:tcPr>
          <w:p w14:paraId="4190373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54A3A90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8" w:type="pct"/>
          </w:tcPr>
          <w:p w14:paraId="259930A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Gaurigang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00ECB48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13D6D04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178C9076" w14:textId="77777777" w:rsidTr="00BE2461">
        <w:tc>
          <w:tcPr>
            <w:tcW w:w="1000" w:type="pct"/>
          </w:tcPr>
          <w:p w14:paraId="1FCCA85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0962B09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8" w:type="pct"/>
          </w:tcPr>
          <w:p w14:paraId="2A1D5BA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Chure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4352AA4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555ACD8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5ADFD859" w14:textId="77777777" w:rsidTr="00BE2461">
        <w:tc>
          <w:tcPr>
            <w:tcW w:w="1000" w:type="pct"/>
          </w:tcPr>
          <w:p w14:paraId="068ECA7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2EFA420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pct"/>
          </w:tcPr>
          <w:p w14:paraId="51C2BCC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Ghodaghod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36D0589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71E4355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7E126A3A" w14:textId="77777777" w:rsidTr="00BE2461">
        <w:tc>
          <w:tcPr>
            <w:tcW w:w="1000" w:type="pct"/>
          </w:tcPr>
          <w:p w14:paraId="587BA49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1A6577D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pct"/>
          </w:tcPr>
          <w:p w14:paraId="41B438A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ardagoriya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39EEDAB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1B49ECE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50003DD9" w14:textId="77777777" w:rsidTr="00BE2461">
        <w:tc>
          <w:tcPr>
            <w:tcW w:w="1000" w:type="pct"/>
          </w:tcPr>
          <w:p w14:paraId="23822D2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540A20C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pct"/>
          </w:tcPr>
          <w:p w14:paraId="239871A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Tikap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2A4DA53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7FC8A8C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63331E5D" w14:textId="77777777" w:rsidTr="00BE2461">
        <w:tc>
          <w:tcPr>
            <w:tcW w:w="1000" w:type="pct"/>
          </w:tcPr>
          <w:p w14:paraId="3451A06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3A83387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8" w:type="pct"/>
          </w:tcPr>
          <w:p w14:paraId="571A8ED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Tikap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30E6A4E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1B4FE5E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05562FCE" w14:textId="77777777" w:rsidTr="00BE2461">
        <w:tc>
          <w:tcPr>
            <w:tcW w:w="1000" w:type="pct"/>
          </w:tcPr>
          <w:p w14:paraId="3B20BB0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71B34B2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78" w:type="pct"/>
          </w:tcPr>
          <w:p w14:paraId="065670E2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Janaki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1000" w:type="pct"/>
          </w:tcPr>
          <w:p w14:paraId="3D35489F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  <w:proofErr w:type="spellEnd"/>
          </w:p>
        </w:tc>
        <w:tc>
          <w:tcPr>
            <w:tcW w:w="1000" w:type="pct"/>
          </w:tcPr>
          <w:p w14:paraId="402FD04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du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Pashchim</w:t>
            </w:r>
            <w:proofErr w:type="spellEnd"/>
          </w:p>
        </w:tc>
      </w:tr>
      <w:tr w:rsidR="00250466" w14:paraId="066E4381" w14:textId="77777777" w:rsidTr="00BE2461">
        <w:tc>
          <w:tcPr>
            <w:tcW w:w="1000" w:type="pct"/>
          </w:tcPr>
          <w:p w14:paraId="5674968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51C0793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8" w:type="pct"/>
          </w:tcPr>
          <w:p w14:paraId="5FF6EC3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irendranaga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1ED13E3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rkhet</w:t>
            </w:r>
            <w:proofErr w:type="spellEnd"/>
          </w:p>
        </w:tc>
        <w:tc>
          <w:tcPr>
            <w:tcW w:w="1000" w:type="pct"/>
          </w:tcPr>
          <w:p w14:paraId="5C4CB95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rnali</w:t>
            </w:r>
            <w:proofErr w:type="spellEnd"/>
          </w:p>
        </w:tc>
      </w:tr>
      <w:tr w:rsidR="00250466" w14:paraId="3765D46A" w14:textId="77777777" w:rsidTr="00BE2461">
        <w:tc>
          <w:tcPr>
            <w:tcW w:w="1000" w:type="pct"/>
          </w:tcPr>
          <w:p w14:paraId="4F204EA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</w:tcPr>
          <w:p w14:paraId="25755B1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8" w:type="pct"/>
          </w:tcPr>
          <w:p w14:paraId="2235659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Birendranagar</w:t>
            </w:r>
            <w:proofErr w:type="spellEnd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 NP</w:t>
            </w:r>
          </w:p>
        </w:tc>
        <w:tc>
          <w:tcPr>
            <w:tcW w:w="1000" w:type="pct"/>
          </w:tcPr>
          <w:p w14:paraId="7586331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Surkhet</w:t>
            </w:r>
            <w:proofErr w:type="spellEnd"/>
          </w:p>
        </w:tc>
        <w:tc>
          <w:tcPr>
            <w:tcW w:w="1000" w:type="pct"/>
          </w:tcPr>
          <w:p w14:paraId="38628A7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Karnali</w:t>
            </w:r>
            <w:proofErr w:type="spellEnd"/>
          </w:p>
        </w:tc>
      </w:tr>
    </w:tbl>
    <w:p w14:paraId="5892A54C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0466" w:rsidRPr="00C44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3260C2"/>
    <w:rsid w:val="003F2855"/>
    <w:rsid w:val="006A4355"/>
    <w:rsid w:val="00720684"/>
    <w:rsid w:val="00731D96"/>
    <w:rsid w:val="00951E2F"/>
    <w:rsid w:val="009928BB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40:00Z</dcterms:created>
  <dcterms:modified xsi:type="dcterms:W3CDTF">2023-06-04T06:40:00Z</dcterms:modified>
</cp:coreProperties>
</file>